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BC7" w:rsidRDefault="008B7BC7" w:rsidP="008B7BC7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80768" behindDoc="1" locked="0" layoutInCell="1" allowOverlap="1" wp14:anchorId="4E42870D" wp14:editId="6943D649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44" name="Picture 44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logo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B7BC7" w:rsidRDefault="008B7BC7" w:rsidP="008B7BC7">
      <w:pPr>
        <w:jc w:val="center"/>
        <w:rPr>
          <w:b/>
          <w:sz w:val="28"/>
          <w:szCs w:val="28"/>
        </w:rPr>
      </w:pPr>
    </w:p>
    <w:p w:rsidR="008B7BC7" w:rsidRPr="00493C0A" w:rsidRDefault="008B7BC7" w:rsidP="008B7BC7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>
                <wp:simplePos x="0" y="0"/>
                <wp:positionH relativeFrom="column">
                  <wp:posOffset>5047615</wp:posOffset>
                </wp:positionH>
                <wp:positionV relativeFrom="paragraph">
                  <wp:posOffset>5886450</wp:posOffset>
                </wp:positionV>
                <wp:extent cx="635" cy="461010"/>
                <wp:effectExtent l="56515" t="10160" r="57150" b="14605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3" o:spid="_x0000_s1026" type="#_x0000_t32" style="position:absolute;margin-left:397.45pt;margin-top:463.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>
                <wp:simplePos x="0" y="0"/>
                <wp:positionH relativeFrom="column">
                  <wp:posOffset>1079500</wp:posOffset>
                </wp:positionH>
                <wp:positionV relativeFrom="paragraph">
                  <wp:posOffset>5886450</wp:posOffset>
                </wp:positionV>
                <wp:extent cx="0" cy="461010"/>
                <wp:effectExtent l="60325" t="10160" r="53975" b="14605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2" o:spid="_x0000_s1026" type="#_x0000_t32" style="position:absolute;margin-left:85pt;margin-top:463.5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BeLrA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417830</wp:posOffset>
                </wp:positionH>
                <wp:positionV relativeFrom="paragraph">
                  <wp:posOffset>6347460</wp:posOffset>
                </wp:positionV>
                <wp:extent cx="2843530" cy="742950"/>
                <wp:effectExtent l="10795" t="13970" r="12700" b="508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7BC7" w:rsidRDefault="008B7BC7" w:rsidP="008B7BC7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left:0;text-align:left;margin-left:-32.9pt;margin-top:499.8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">
                <v:textbox inset=",7.2pt,,7.2pt">
                  <w:txbxContent>
                    <w:p w:rsidR="008B7BC7" w:rsidRDefault="008B7BC7" w:rsidP="008B7BC7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6347460</wp:posOffset>
                </wp:positionV>
                <wp:extent cx="2843530" cy="742950"/>
                <wp:effectExtent l="8890" t="13970" r="5080" b="508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7BC7" w:rsidRDefault="008B7BC7" w:rsidP="008B7BC7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B7BC7" w:rsidRDefault="008B7BC7" w:rsidP="008B7BC7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27" style="position:absolute;left:0;text-align:left;margin-left:283.45pt;margin-top:499.8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">
                <v:textbox inset=",7.2pt,,7.2pt">
                  <w:txbxContent>
                    <w:p w:rsidR="008B7BC7" w:rsidRDefault="008B7BC7" w:rsidP="008B7BC7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B7BC7" w:rsidRDefault="008B7BC7" w:rsidP="008B7BC7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958850"/>
                <wp:effectExtent l="8890" t="10160" r="5080" b="12065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58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7BC7" w:rsidRPr="00172316" w:rsidRDefault="008B7BC7" w:rsidP="008B7BC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 reason give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B7BC7" w:rsidRPr="00172316" w:rsidRDefault="008B7BC7" w:rsidP="008B7BC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SSI chang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28" style="position:absolute;left:0;text-align:left;margin-left:283.45pt;margin-top:389.25pt;width:223.9pt;height:75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">
                <v:textbox inset=",7.2pt,,7.2pt">
                  <w:txbxContent>
                    <w:p w:rsidR="008B7BC7" w:rsidRPr="00172316" w:rsidRDefault="008B7BC7" w:rsidP="008B7BC7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 reason give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B7BC7" w:rsidRPr="00172316" w:rsidRDefault="008B7BC7" w:rsidP="008B7BC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SSI chang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958850"/>
                <wp:effectExtent l="12065" t="10160" r="6985" b="1206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58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7BC7" w:rsidRPr="00172316" w:rsidRDefault="008B7BC7" w:rsidP="008B7BC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 reason give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B7BC7" w:rsidRPr="00172316" w:rsidRDefault="008B7BC7" w:rsidP="008B7BC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was no longer interested,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; metal dental fragment was discovered, 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8" o:spid="_x0000_s1029" style="position:absolute;left:0;text-align:left;margin-left:-30.55pt;margin-top:389.25pt;width:224.25pt;height:7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">
                <v:textbox inset=",7.2pt,,7.2pt">
                  <w:txbxContent>
                    <w:p w:rsidR="008B7BC7" w:rsidRPr="00172316" w:rsidRDefault="008B7BC7" w:rsidP="008B7BC7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 reason give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B7BC7" w:rsidRPr="00172316" w:rsidRDefault="008B7BC7" w:rsidP="008B7BC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was no longer interested,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; metal dental fragment was discovered, n=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2065" r="10795" b="8890"/>
                <wp:wrapNone/>
                <wp:docPr id="37" name="Rounded 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B7BC7" w:rsidRDefault="008B7BC7" w:rsidP="008B7BC7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7" o:spid="_x0000_s1030" style="position:absolute;left:0;text-align:left;margin-left:180.95pt;margin-top:369.1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" fillcolor="#a9c7fd">
                <v:textbox inset="3.6pt,,3.6pt">
                  <w:txbxContent>
                    <w:p w:rsidR="008B7BC7" w:rsidRDefault="008B7BC7" w:rsidP="008B7BC7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0795" t="6985" r="10160" b="10160"/>
                <wp:wrapNone/>
                <wp:docPr id="36" name="Rounded 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B7BC7" w:rsidRDefault="008B7BC7" w:rsidP="008B7BC7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6" o:spid="_x0000_s1031" style="position:absolute;left:0;text-align:left;margin-left:183.1pt;margin-top:464.7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" fillcolor="#a9c7fd">
                <v:textbox inset="3.6pt,,3.6pt">
                  <w:txbxContent>
                    <w:p w:rsidR="008B7BC7" w:rsidRDefault="008B7BC7" w:rsidP="008B7BC7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9525" r="56515" b="18415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5" o:spid="_x0000_s1026" type="#_x0000_t32" style="position:absolute;margin-left:395.3pt;margin-top:351.7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eaAsAIAAKY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5080" r="10795" b="5080"/>
                <wp:wrapNone/>
                <wp:docPr id="34" name="Rounded 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B7BC7" w:rsidRDefault="008B7BC7" w:rsidP="008B7BC7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4" o:spid="_x0000_s1032" style="position:absolute;left:0;text-align:left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" fillcolor="#a9c7fd">
                <v:textbox inset="3.6pt,,3.6pt">
                  <w:txbxContent>
                    <w:p w:rsidR="008B7BC7" w:rsidRDefault="008B7BC7" w:rsidP="008B7BC7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970" r="6985" b="14605"/>
                <wp:wrapNone/>
                <wp:docPr id="33" name="Elb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33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970" r="52705" b="18415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2" o:spid="_x0000_s1026" type="#_x0000_t32" style="position:absolute;margin-left:82.85pt;margin-top:350.5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hmQsA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970" r="6985" b="508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7BC7" w:rsidRPr="00172316" w:rsidRDefault="008B7BC7" w:rsidP="008B7BC7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iraglutid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first, Placebo secon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B7BC7" w:rsidRDefault="008B7BC7" w:rsidP="008B7BC7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B7BC7" w:rsidRDefault="008B7BC7" w:rsidP="008B7BC7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33" style="position:absolute;left:0;text-align:left;margin-left:-30.55pt;margin-top:274.05pt;width:224.2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">
                <v:textbox inset=",7.2pt,,7.2pt">
                  <w:txbxContent>
                    <w:p w:rsidR="008B7BC7" w:rsidRPr="00172316" w:rsidRDefault="008B7BC7" w:rsidP="008B7BC7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iraglutide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first, Placebo secon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B7BC7" w:rsidRDefault="008B7BC7" w:rsidP="008B7BC7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B7BC7" w:rsidRDefault="008B7BC7" w:rsidP="008B7BC7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700" r="10160" b="8255"/>
                <wp:wrapNone/>
                <wp:docPr id="30" name="Rounded 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B7BC7" w:rsidRDefault="008B7BC7" w:rsidP="008B7BC7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0" o:spid="_x0000_s1034" style="position:absolute;left:0;text-align:left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" fillcolor="#a9c7fd">
                <v:textbox inset="3.6pt,,3.6pt">
                  <w:txbxContent>
                    <w:p w:rsidR="008B7BC7" w:rsidRDefault="008B7BC7" w:rsidP="008B7BC7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7150" r="19050" b="56515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9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xtrsQIAAKg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9525" r="5080" b="952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7BC7" w:rsidRPr="00172316" w:rsidRDefault="008B7BC7" w:rsidP="008B7BC7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Placebo first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iraglutid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second (n=1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B7BC7" w:rsidRDefault="008B7BC7" w:rsidP="008B7BC7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B7BC7" w:rsidRPr="00172316" w:rsidRDefault="008B7BC7" w:rsidP="008B7BC7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 allocated intervention (n=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35" style="position:absolute;left:0;text-align:left;margin-left:283.45pt;margin-top:275.2pt;width:223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">
                <v:textbox inset=",7.2pt,,7.2pt">
                  <w:txbxContent>
                    <w:p w:rsidR="008B7BC7" w:rsidRPr="00172316" w:rsidRDefault="008B7BC7" w:rsidP="008B7BC7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Placebo first,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iraglutide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econd (n=1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B7BC7" w:rsidRDefault="008B7BC7" w:rsidP="008B7BC7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B7BC7" w:rsidRPr="00172316" w:rsidRDefault="008B7BC7" w:rsidP="008B7BC7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 allocated intervention (n=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985" r="56515" b="22225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7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8255" r="7620" b="1079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7BC7" w:rsidRPr="00172316" w:rsidRDefault="008B7BC7" w:rsidP="008B7BC7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36" style="position:absolute;left:0;text-align:left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">
                <v:textbox inset=",7.2pt,,7.2pt">
                  <w:txbxContent>
                    <w:p w:rsidR="008B7BC7" w:rsidRPr="00172316" w:rsidRDefault="008B7BC7" w:rsidP="008B7BC7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9525" r="9525" b="952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7BC7" w:rsidRPr="00172316" w:rsidRDefault="008B7BC7" w:rsidP="008B7BC7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B7BC7" w:rsidRPr="00172316" w:rsidRDefault="008B7BC7" w:rsidP="008B7BC7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B7BC7" w:rsidRPr="00172316" w:rsidRDefault="008B7BC7" w:rsidP="008B7BC7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clin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rticipate (n=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B7BC7" w:rsidRPr="00172316" w:rsidRDefault="008B7BC7" w:rsidP="008B7BC7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37" style="position:absolute;left:0;text-align:left;margin-left:301.5pt;margin-top:115.45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">
                <v:textbox inset=",7.2pt,,7.2pt">
                  <w:txbxContent>
                    <w:p w:rsidR="008B7BC7" w:rsidRPr="00172316" w:rsidRDefault="008B7BC7" w:rsidP="008B7BC7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B7BC7" w:rsidRPr="00172316" w:rsidRDefault="008B7BC7" w:rsidP="008B7BC7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B7BC7" w:rsidRPr="00172316" w:rsidRDefault="008B7BC7" w:rsidP="008B7BC7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clin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rticipate (n=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B7BC7" w:rsidRPr="00172316" w:rsidRDefault="008B7BC7" w:rsidP="008B7BC7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7BC7" w:rsidRPr="00172316" w:rsidRDefault="008B7BC7" w:rsidP="008B7BC7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38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">
                <v:textbox inset=",7.2pt,,7.2pt">
                  <w:txbxContent>
                    <w:p w:rsidR="008B7BC7" w:rsidRPr="00172316" w:rsidRDefault="008B7BC7" w:rsidP="008B7BC7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970" r="55880" b="14605"/>
                <wp:wrapNone/>
                <wp:docPr id="23" name="Elb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23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sz w:val="28"/>
          <w:szCs w:val="28"/>
        </w:rPr>
        <w:t>CONSORT 2010 Flow Diagram</w:t>
      </w:r>
    </w:p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/>
    <w:p w:rsidR="008B7BC7" w:rsidRDefault="008B7BC7">
      <w:pPr>
        <w:sectPr w:rsidR="008B7B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B7BC7" w:rsidRDefault="008B7BC7" w:rsidP="009A6353">
      <w:bookmarkStart w:id="0" w:name="_GoBack"/>
      <w:bookmarkEnd w:id="0"/>
    </w:p>
    <w:sectPr w:rsidR="008B7BC7" w:rsidSect="008B7BC7">
      <w:pgSz w:w="15840" w:h="12240" w:orient="landscape"/>
      <w:pgMar w:top="1440" w:right="22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06E"/>
    <w:rsid w:val="001955FD"/>
    <w:rsid w:val="00434FDC"/>
    <w:rsid w:val="005D606E"/>
    <w:rsid w:val="008B7BC7"/>
    <w:rsid w:val="009A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BC7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B7BC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styleId="TableGrid">
    <w:name w:val="Table Grid"/>
    <w:basedOn w:val="TableNormal"/>
    <w:uiPriority w:val="59"/>
    <w:rsid w:val="008B7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B7B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7BC7"/>
    <w:rPr>
      <w:color w:val="800080"/>
      <w:u w:val="single"/>
    </w:rPr>
  </w:style>
  <w:style w:type="paragraph" w:customStyle="1" w:styleId="xl65">
    <w:name w:val="xl65"/>
    <w:basedOn w:val="Normal"/>
    <w:rsid w:val="008B7BC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6">
    <w:name w:val="xl66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7">
    <w:name w:val="xl67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8">
    <w:name w:val="xl68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1">
    <w:name w:val="xl71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3">
    <w:name w:val="xl73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4">
    <w:name w:val="xl74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6">
    <w:name w:val="xl76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7">
    <w:name w:val="xl77"/>
    <w:basedOn w:val="Normal"/>
    <w:rsid w:val="008B7BC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8">
    <w:name w:val="xl78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9">
    <w:name w:val="xl79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0">
    <w:name w:val="xl80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1">
    <w:name w:val="xl81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2">
    <w:name w:val="xl82"/>
    <w:basedOn w:val="Normal"/>
    <w:rsid w:val="008B7BC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3">
    <w:name w:val="xl83"/>
    <w:basedOn w:val="Normal"/>
    <w:rsid w:val="008B7BC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4">
    <w:name w:val="xl84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5">
    <w:name w:val="xl85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86">
    <w:name w:val="xl86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7">
    <w:name w:val="xl87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8">
    <w:name w:val="xl88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9">
    <w:name w:val="xl89"/>
    <w:basedOn w:val="Normal"/>
    <w:rsid w:val="008B7BC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90">
    <w:name w:val="xl90"/>
    <w:basedOn w:val="Normal"/>
    <w:rsid w:val="008B7BC7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91">
    <w:name w:val="xl91"/>
    <w:basedOn w:val="Normal"/>
    <w:rsid w:val="008B7BC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92">
    <w:name w:val="xl92"/>
    <w:basedOn w:val="Normal"/>
    <w:rsid w:val="008B7BC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93">
    <w:name w:val="xl93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94">
    <w:name w:val="xl94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95">
    <w:name w:val="xl95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6">
    <w:name w:val="xl96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7">
    <w:name w:val="xl97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98">
    <w:name w:val="xl98"/>
    <w:basedOn w:val="Normal"/>
    <w:rsid w:val="008B7BC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99">
    <w:name w:val="xl99"/>
    <w:basedOn w:val="Normal"/>
    <w:rsid w:val="008B7BC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B7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B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B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B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B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B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BC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BC7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B7BC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styleId="TableGrid">
    <w:name w:val="Table Grid"/>
    <w:basedOn w:val="TableNormal"/>
    <w:uiPriority w:val="59"/>
    <w:rsid w:val="008B7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B7B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7BC7"/>
    <w:rPr>
      <w:color w:val="800080"/>
      <w:u w:val="single"/>
    </w:rPr>
  </w:style>
  <w:style w:type="paragraph" w:customStyle="1" w:styleId="xl65">
    <w:name w:val="xl65"/>
    <w:basedOn w:val="Normal"/>
    <w:rsid w:val="008B7BC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6">
    <w:name w:val="xl66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7">
    <w:name w:val="xl67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8">
    <w:name w:val="xl68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1">
    <w:name w:val="xl71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3">
    <w:name w:val="xl73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4">
    <w:name w:val="xl74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6">
    <w:name w:val="xl76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7">
    <w:name w:val="xl77"/>
    <w:basedOn w:val="Normal"/>
    <w:rsid w:val="008B7BC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8">
    <w:name w:val="xl78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9">
    <w:name w:val="xl79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0">
    <w:name w:val="xl80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1">
    <w:name w:val="xl81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2">
    <w:name w:val="xl82"/>
    <w:basedOn w:val="Normal"/>
    <w:rsid w:val="008B7BC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3">
    <w:name w:val="xl83"/>
    <w:basedOn w:val="Normal"/>
    <w:rsid w:val="008B7BC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4">
    <w:name w:val="xl84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5">
    <w:name w:val="xl85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86">
    <w:name w:val="xl86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7">
    <w:name w:val="xl87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8">
    <w:name w:val="xl88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9">
    <w:name w:val="xl89"/>
    <w:basedOn w:val="Normal"/>
    <w:rsid w:val="008B7BC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90">
    <w:name w:val="xl90"/>
    <w:basedOn w:val="Normal"/>
    <w:rsid w:val="008B7BC7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91">
    <w:name w:val="xl91"/>
    <w:basedOn w:val="Normal"/>
    <w:rsid w:val="008B7BC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92">
    <w:name w:val="xl92"/>
    <w:basedOn w:val="Normal"/>
    <w:rsid w:val="008B7BC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93">
    <w:name w:val="xl93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94">
    <w:name w:val="xl94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95">
    <w:name w:val="xl95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6">
    <w:name w:val="xl96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7">
    <w:name w:val="xl97"/>
    <w:basedOn w:val="Normal"/>
    <w:rsid w:val="008B7BC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98">
    <w:name w:val="xl98"/>
    <w:basedOn w:val="Normal"/>
    <w:rsid w:val="008B7BC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99">
    <w:name w:val="xl99"/>
    <w:basedOn w:val="Normal"/>
    <w:rsid w:val="008B7BC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B7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B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B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B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B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B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B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adze,Natia ( BIDMC - Research )</dc:creator>
  <cp:lastModifiedBy>Peradze,Natia ( BIDMC - Research )</cp:lastModifiedBy>
  <cp:revision>3</cp:revision>
  <dcterms:created xsi:type="dcterms:W3CDTF">2019-07-17T14:27:00Z</dcterms:created>
  <dcterms:modified xsi:type="dcterms:W3CDTF">2019-08-30T15:48:00Z</dcterms:modified>
</cp:coreProperties>
</file>